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0"/>
          <w:szCs w:val="20"/>
        </w:rPr>
        <w:t>Additional file 6 – Sample information for taxa used in the primary phylogenetic analyses. Numbers denote the loci for which each specimen was used and correspond to: 1, RHEB1; 2, TIMM17A; 3, TCF3; 4, RPS24; 5, SLC29A4; 6, NFKBIZ; 7, G3PDH; 8, myoglobin; 9, ZENK; 10, ZENK 3’UTR; 11, COI; 12, cyt b; 13, ADAMTS10; 14, HMGB2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4220" w:type="dxa"/>
        <w:jc w:val="left"/>
        <w:tblInd w:w="-7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070"/>
        <w:gridCol w:w="2700"/>
        <w:gridCol w:w="2610"/>
        <w:gridCol w:w="4680"/>
      </w:tblGrid>
      <w:tr>
        <w:trPr/>
        <w:tc>
          <w:tcPr>
            <w:tcW w:w="21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</w:t>
            </w:r>
          </w:p>
        </w:tc>
        <w:tc>
          <w:tcPr>
            <w:tcW w:w="20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</w:t>
            </w:r>
          </w:p>
        </w:tc>
        <w:tc>
          <w:tcPr>
            <w:tcW w:w="27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cies</w:t>
            </w:r>
          </w:p>
        </w:tc>
        <w:tc>
          <w:tcPr>
            <w:tcW w:w="26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mon Name</w:t>
            </w:r>
          </w:p>
        </w:tc>
        <w:tc>
          <w:tcPr>
            <w:tcW w:w="46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cimen Information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enicopteriformes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enicopteridae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hoenicopterus ruber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erican Flamingo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bley and Ahlquist (1990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-6,8-10,12-14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bank (locality unknown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7,11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hoenicopterus roseus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eater Flamingo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argue, Franc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-14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hoenicopterus chilensis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lean Flamingo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juy, Argentina (KU 9846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-10, 12-14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bank (Catamarca, Argentin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1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hoenicoparrus minor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sser Flamingo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ptiv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-14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hoenicoparrus andinus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dean Flamingo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bley and Ahlquist (1990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-10, 13-14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bank (Catamarca, Argentin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; unknow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hoenicoparrus jamesi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mes’s Flamingo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locality data (AMNH DOT 17450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-11, 13-14</w:t>
            </w:r>
          </w:p>
        </w:tc>
      </w:tr>
      <w:tr>
        <w:trPr/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tosi, Bolivia (UMMZ 156240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2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dicipediformes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dicipedidae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odilymbus podiceps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ed-billed Grebe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boldt, California (PBGR STUY 280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,8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leigh, NC (UNCW B 1150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-5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w Mexico (NMSU 1995x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6-7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tigas, Uruguay (YPM 101067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9-10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bank (Ontario, Canad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;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echmophorus clarkii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rk’s Grebe</w:t>
            </w:r>
          </w:p>
        </w:tc>
        <w:tc>
          <w:tcPr>
            <w:tcW w:w="4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 Francisco, CA (USNM B21500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-12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ethontiformes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ethontidae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haethon rubricauda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-tailed Tropicbird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ohnston Island, Pacific Ocean (UWBM 68951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-5,8-9,11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bank (Marshall Islands, Micrones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;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haethon aethereus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-billed Tropicbird</w:t>
            </w:r>
          </w:p>
        </w:tc>
        <w:tc>
          <w:tcPr>
            <w:tcW w:w="4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racoke, NC (NMSU 20567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6-7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henisciformes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heniscidae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ygoscelis antarcticus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strap Penguin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ptiv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-7,11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bank (locality unknown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2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. adeliae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elie Penguin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bank (locality unknown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9-10</w:t>
            </w:r>
          </w:p>
        </w:tc>
      </w:tr>
      <w:tr>
        <w:trPr/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pheniscus humboldti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boldt Penguin</w:t>
            </w:r>
          </w:p>
        </w:tc>
        <w:tc>
          <w:tcPr>
            <w:tcW w:w="4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bank (locality unknown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8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cellariiformes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drobatidae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ceanites oceanicus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lson’s Storm Petrel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teret, NC (NCSM 22701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-3,5-7,9,12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bank (locality unknow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8,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; Valparaiso, Chil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cellariidae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cronectes giganteus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ern Giant Petrel</w:t>
            </w:r>
          </w:p>
        </w:tc>
        <w:tc>
          <w:tcPr>
            <w:tcW w:w="4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lmer Station, Antarctic Peninsula (UNCW B 1131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7T00:03:00Z</dcterms:created>
  <dc:creator>ekong</dc:creator>
  <dc:description/>
  <cp:keywords/>
  <dc:language>en-US</dc:language>
  <cp:lastModifiedBy>ekong</cp:lastModifiedBy>
  <dcterms:modified xsi:type="dcterms:W3CDTF">2014-02-27T00:03:00Z</dcterms:modified>
  <cp:revision>1</cp:revision>
  <dc:subject/>
  <dc:title/>
</cp:coreProperties>
</file>